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6F5EE" w14:textId="77777777" w:rsidR="005A098D" w:rsidRDefault="005A098D" w:rsidP="005A098D">
      <w:pPr>
        <w:jc w:val="both"/>
      </w:pPr>
      <w:r>
        <w:rPr>
          <w:b/>
        </w:rPr>
        <w:t>Table S3</w:t>
      </w:r>
      <w:r>
        <w:t>. Table of transmission counts for all candidate species, in both animal-to-human and human-to-animal direction, for both bootstrap-filtered and unfiltered cases.</w:t>
      </w:r>
    </w:p>
    <w:p w14:paraId="3B25B2B5" w14:textId="77777777" w:rsidR="005A098D" w:rsidRDefault="005A098D" w:rsidP="005A098D">
      <w:pPr>
        <w:jc w:val="both"/>
      </w:pP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765"/>
        <w:gridCol w:w="2235"/>
        <w:gridCol w:w="2040"/>
        <w:gridCol w:w="1620"/>
        <w:gridCol w:w="1785"/>
      </w:tblGrid>
      <w:tr w:rsidR="005A098D" w14:paraId="7123477A" w14:textId="77777777" w:rsidTr="00323D16">
        <w:trPr>
          <w:trHeight w:val="49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59E59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pecies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898F1" w14:textId="77777777" w:rsidR="005A098D" w:rsidRDefault="005A098D" w:rsidP="00323D1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plicate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7042E0" w14:textId="77777777" w:rsidR="005A098D" w:rsidRDefault="005A098D" w:rsidP="00323D1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iltered count (animal to human)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23F73" w14:textId="77777777" w:rsidR="005A098D" w:rsidRDefault="005A098D" w:rsidP="00323D1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unfiltered count (animal to human)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901D5" w14:textId="77777777" w:rsidR="005A098D" w:rsidRDefault="005A098D" w:rsidP="00323D1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iltered count (human to animal)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8272A" w14:textId="77777777" w:rsidR="005A098D" w:rsidRDefault="005A098D" w:rsidP="00323D16">
            <w:pPr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unfiltered count (human to animal)</w:t>
            </w:r>
          </w:p>
        </w:tc>
      </w:tr>
      <w:tr w:rsidR="005A098D" w14:paraId="2F5632C7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A0FA0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B6542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72CB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B4C8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303D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86A64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</w:tr>
      <w:tr w:rsidR="005A098D" w14:paraId="7BBF5765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6DBD4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8C1E3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6F3742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A7C9C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F39E72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2512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1CDE88CF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8B9EB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5172D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08A4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B5F20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13CD44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B67CC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3C7AFD0A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339DA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F331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6E8F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744B1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242E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E11B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</w:tr>
      <w:tr w:rsidR="005A098D" w14:paraId="4F1D79CC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4A34C2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D6E54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2760E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CBAD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594DF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0872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16B00AB8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D65B68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D7C8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1EEF0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C5C5C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41271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5F90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586F61E0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97E1A6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B88EF9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1AF1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5D30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D81B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154E72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</w:t>
            </w:r>
          </w:p>
        </w:tc>
      </w:tr>
      <w:tr w:rsidR="005A098D" w14:paraId="53F5874C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0AAEF5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6CC0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D753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F6AEE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17BF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1D593E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0711F2FC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545E7B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94F6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8F20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99989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3F00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B9BB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29001503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35ACD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at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DF5F9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2D3A9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ECFE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A1AF9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97E54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027F4F58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2EC49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F57F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EF92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903C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03462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83ED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</w:tr>
      <w:tr w:rsidR="005A098D" w14:paraId="7DD80E0C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138DE7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7B3D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AC5D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4FD0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EB142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0577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 w:rsidR="005A098D" w14:paraId="390D82B1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FEDF3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786C6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E37F3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93312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D0668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B057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 w:rsidR="005A098D" w14:paraId="25D3DDE1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5B9FAF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09EAA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7B8F4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3D69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BBD26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8426D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 w:rsidR="005A098D" w14:paraId="70DC6EA7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F3C24D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1DB5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F86A8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1A9EC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4AB9F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D525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</w:tr>
      <w:tr w:rsidR="005A098D" w14:paraId="6989D1F5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8DEC76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54502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2524E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5C78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53C0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C76E4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</w:tr>
      <w:tr w:rsidR="005A098D" w14:paraId="650AE894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4888A1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AE8684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B63B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DD8E0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E192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8B88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 w:rsidR="005A098D" w14:paraId="60EC9274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96D0D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96C2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70BAE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F7E13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86B32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381F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 w:rsidR="005A098D" w14:paraId="3BC41F89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BB4F4E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E5FB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0ADD6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C7DC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D302F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25308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 w:rsidR="005A098D" w14:paraId="6EFEDA99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A98D8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og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67AA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5C0699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7602A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1CB0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E6315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 w:rsidR="005A098D" w14:paraId="069B0239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5082F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7BC6E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49B22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3032A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41F9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0BAA8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</w:tr>
      <w:tr w:rsidR="005A098D" w14:paraId="5E7E17BE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1091F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7978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3C981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29A5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07F77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D4D5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</w:tr>
      <w:tr w:rsidR="005A098D" w14:paraId="5D2926F0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61B2E2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18604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2EF1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A468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F88E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4994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</w:tr>
      <w:tr w:rsidR="005A098D" w14:paraId="63A6C0DB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79F7B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3DE07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80FB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DFAFF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E00A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1AE3E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</w:tr>
      <w:tr w:rsidR="005A098D" w14:paraId="44331798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16F86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0129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6EDF2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33FB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414C5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A8A2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14E7965E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D04BF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lastRenderedPageBreak/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C0E1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C6831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0F72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68A8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D447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</w:tr>
      <w:tr w:rsidR="005A098D" w14:paraId="274971F7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805C88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6A92B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B50F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F0A4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AE04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AAF0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</w:tr>
      <w:tr w:rsidR="005A098D" w14:paraId="1B5C810F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5E314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541A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4267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338C2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956CF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83338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</w:tr>
      <w:tr w:rsidR="005A098D" w14:paraId="57B7E279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FED12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C6B67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2AE6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A521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CACB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B2A0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</w:tr>
      <w:tr w:rsidR="005A098D" w14:paraId="33608231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7821EF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Mink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BAAFD4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F8485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FBC96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B780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E849B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</w:tr>
      <w:tr w:rsidR="005A098D" w14:paraId="4D4CF79D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F58B0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A04F9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8D7E4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33283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56A3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6964CE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</w:tr>
      <w:tr w:rsidR="005A098D" w14:paraId="0F9F756E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42560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A89A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E0755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03172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BE6A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C199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</w:tr>
      <w:tr w:rsidR="005A098D" w14:paraId="6BA7C29C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68A4D2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7FE6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37A7D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E7E3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AD6DD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5B5A6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</w:tr>
      <w:tr w:rsidR="005A098D" w14:paraId="255BA42D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E1C66C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5D88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CF9A5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0CE8E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0D3F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13F7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</w:tr>
      <w:tr w:rsidR="005A098D" w14:paraId="77321007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608D2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7D3C2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9722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DB8D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489BB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8AC19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</w:tr>
      <w:tr w:rsidR="005A098D" w14:paraId="230A49AE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9DC9A3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D5E08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D67B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0DFC6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35985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22A46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</w:t>
            </w:r>
          </w:p>
        </w:tc>
      </w:tr>
      <w:tr w:rsidR="005A098D" w14:paraId="3DA11D8D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B96383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2B877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F9734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C8D685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DA70B9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3633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</w:tr>
      <w:tr w:rsidR="005A098D" w14:paraId="54A3263D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78063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0551D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20C8CB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C3F5F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C056AE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A2967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</w:tr>
      <w:tr w:rsidR="005A098D" w14:paraId="7D586052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FED97D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A5664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12D31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F9C2D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8728FC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3C460F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</w:tr>
      <w:tr w:rsidR="005A098D" w14:paraId="1286C26D" w14:textId="77777777" w:rsidTr="00323D16">
        <w:trPr>
          <w:trHeight w:val="315"/>
        </w:trPr>
        <w:tc>
          <w:tcPr>
            <w:tcW w:w="6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436CE" w14:textId="77777777" w:rsidR="005A098D" w:rsidRDefault="005A098D" w:rsidP="00323D16">
            <w:pPr>
              <w:jc w:val="both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er</w:t>
            </w:r>
          </w:p>
        </w:tc>
        <w:tc>
          <w:tcPr>
            <w:tcW w:w="7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750F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22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9A8659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20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0E42A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DE0550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78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7E90D4" w14:textId="77777777" w:rsidR="005A098D" w:rsidRDefault="005A098D" w:rsidP="00323D16">
            <w:pPr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</w:tr>
    </w:tbl>
    <w:p w14:paraId="56DD85EC" w14:textId="77777777" w:rsidR="005A098D" w:rsidRDefault="005A098D" w:rsidP="005A098D">
      <w:pPr>
        <w:jc w:val="both"/>
      </w:pPr>
    </w:p>
    <w:p w14:paraId="212D4D3B" w14:textId="77777777" w:rsidR="001534D5" w:rsidRDefault="001B5DC7"/>
    <w:sectPr w:rsidR="001534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R851F217U598Y322"/>
    <w:docVar w:name="paperpile-doc-name" w:val="Table_S3.docx"/>
  </w:docVars>
  <w:rsids>
    <w:rsidRoot w:val="005A098D"/>
    <w:rsid w:val="001B5DC7"/>
    <w:rsid w:val="005A098D"/>
    <w:rsid w:val="00A63F88"/>
    <w:rsid w:val="00A7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7A879"/>
  <w15:chartTrackingRefBased/>
  <w15:docId w15:val="{DF323CC0-1B01-CF43-B412-17BF80C25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8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893</Characters>
  <Application>Microsoft Office Word</Application>
  <DocSecurity>0</DocSecurity>
  <Lines>24</Lines>
  <Paragraphs>15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hapiro</dc:creator>
  <cp:keywords/>
  <dc:description/>
  <cp:lastModifiedBy>Jesse Shapiro</cp:lastModifiedBy>
  <cp:revision>2</cp:revision>
  <dcterms:created xsi:type="dcterms:W3CDTF">2023-03-09T18:21:00Z</dcterms:created>
  <dcterms:modified xsi:type="dcterms:W3CDTF">2023-03-09T18:24:00Z</dcterms:modified>
</cp:coreProperties>
</file>